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6189A" w14:textId="22BAB7DF" w:rsidR="00B76302" w:rsidRPr="00B76302" w:rsidRDefault="00B76302" w:rsidP="00BD1D3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B76302">
        <w:rPr>
          <w:rFonts w:ascii="Times New Roman" w:hAnsi="Times New Roman" w:cs="Times New Roman"/>
          <w:b/>
          <w:bCs/>
          <w:sz w:val="32"/>
          <w:szCs w:val="32"/>
        </w:rPr>
        <w:t>S1 Appendix</w:t>
      </w:r>
    </w:p>
    <w:p w14:paraId="284EA770" w14:textId="0E134E0E" w:rsidR="00BD1D34" w:rsidRPr="00BD1D34" w:rsidRDefault="00BD1D34" w:rsidP="00BD1D34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BD1D34">
        <w:rPr>
          <w:rFonts w:ascii="Times New Roman" w:hAnsi="Times New Roman" w:cs="Times New Roman" w:hint="eastAsia"/>
          <w:b/>
          <w:bCs/>
          <w:sz w:val="36"/>
          <w:szCs w:val="36"/>
        </w:rPr>
        <w:t>T</w:t>
      </w:r>
      <w:r w:rsidRPr="00BD1D34">
        <w:rPr>
          <w:rFonts w:ascii="Times New Roman" w:hAnsi="Times New Roman" w:cs="Times New Roman"/>
          <w:b/>
          <w:bCs/>
          <w:sz w:val="36"/>
          <w:szCs w:val="36"/>
        </w:rPr>
        <w:t xml:space="preserve">rigger: </w:t>
      </w:r>
      <w:proofErr w:type="spellStart"/>
      <w:r w:rsidRPr="00BD1D34">
        <w:rPr>
          <w:rFonts w:ascii="Times New Roman" w:hAnsi="Times New Roman" w:cs="Times New Roman"/>
          <w:b/>
          <w:bCs/>
          <w:sz w:val="36"/>
          <w:szCs w:val="36"/>
        </w:rPr>
        <w:t>Indicator</w:t>
      </w:r>
      <w:r w:rsidRPr="00BD1D34">
        <w:rPr>
          <w:rFonts w:ascii="Times New Roman" w:eastAsia="NSimSun" w:hAnsi="Times New Roman" w:cs="Times New Roman"/>
          <w:b/>
          <w:bCs/>
          <w:kern w:val="0"/>
          <w:sz w:val="36"/>
          <w:szCs w:val="36"/>
        </w:rPr>
        <w:t>_insert</w:t>
      </w:r>
      <w:proofErr w:type="spellEnd"/>
    </w:p>
    <w:p w14:paraId="6C7A4BA7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 xml:space="preserve">create trigger </w:t>
      </w:r>
      <w:proofErr w:type="spellStart"/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Indicator_insert</w:t>
      </w:r>
      <w:proofErr w:type="spellEnd"/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on 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I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ndicator after insert as</w:t>
      </w:r>
    </w:p>
    <w:p w14:paraId="2AB528F3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begin</w:t>
      </w:r>
    </w:p>
    <w:p w14:paraId="02F0BFAF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ind w:leftChars="134" w:left="281" w:firstLineChars="79" w:firstLine="142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declare @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b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 xml:space="preserve">h </w:t>
      </w:r>
      <w:proofErr w:type="spellStart"/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bigint</w:t>
      </w:r>
      <w:proofErr w:type="spellEnd"/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, @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f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eature varchar(50)</w:t>
      </w:r>
    </w:p>
    <w:p w14:paraId="68F64209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ind w:leftChars="134" w:left="281" w:firstLineChars="79" w:firstLine="142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declare @αA real, @αB real, @αC real, @αD real, @αE real</w:t>
      </w:r>
    </w:p>
    <w:p w14:paraId="4A504C95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ind w:leftChars="134" w:left="281" w:firstLineChars="79" w:firstLine="142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declare @aA real, @Ah real, @Bh real, @Ch real, @Dh real, @Eh real</w:t>
      </w:r>
    </w:p>
    <w:p w14:paraId="0596BD89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ind w:leftChars="134" w:left="281" w:firstLineChars="79" w:firstLine="142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declare @α1 real, @α2 real, @α3 real, @α4 real, @α5 real</w:t>
      </w:r>
    </w:p>
    <w:p w14:paraId="02F1D63D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 xml:space="preserve"> 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select @αA=αA, @αB=αB, @αC=αC, @αD=αD, @αE=αE,@A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=Ah, @B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=Bh, @C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=Ch, @D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=Dh, @E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h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=Eh,@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f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eature=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f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eature,@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b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h=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[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Indicator No.] from inserted</w:t>
      </w:r>
    </w:p>
    <w:p w14:paraId="12B48EBF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ab/>
        <w:t>if @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f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eature='</w:t>
      </w:r>
      <w:r>
        <w:rPr>
          <w:rFonts w:ascii="Times New Roman" w:eastAsia="NSimSun" w:hAnsi="Times New Roman" w:cs="Times New Roman" w:hint="eastAsia"/>
          <w:kern w:val="0"/>
          <w:sz w:val="18"/>
          <w:szCs w:val="18"/>
        </w:rPr>
        <w:t>hoping-large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'</w:t>
      </w:r>
    </w:p>
    <w:p w14:paraId="33D4EBCA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set @α1=1/power(@Ah-@αA,-2)</w:t>
      </w:r>
    </w:p>
    <w:p w14:paraId="0A6669EB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ab/>
        <w:t>else</w:t>
      </w:r>
    </w:p>
    <w:p w14:paraId="15FA256E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set @α1=1/power(@Ah-@αA,2)</w:t>
      </w:r>
    </w:p>
    <w:p w14:paraId="387AA442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α2=1/power(@Bh-@αB,2)</w:t>
      </w:r>
    </w:p>
    <w:p w14:paraId="53FC53C3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α3=1/power(@Ch-@αC,2)</w:t>
      </w:r>
    </w:p>
    <w:p w14:paraId="12264D3D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α4=1/power(@Dh-@αD,2)</w:t>
      </w:r>
    </w:p>
    <w:p w14:paraId="626DD820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ab/>
        <w:t>if @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f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eature='</w:t>
      </w:r>
      <w:r>
        <w:rPr>
          <w:rFonts w:ascii="Times New Roman" w:eastAsia="NSimSun" w:hAnsi="Times New Roman" w:cs="Times New Roman" w:hint="eastAsia"/>
          <w:kern w:val="0"/>
          <w:sz w:val="18"/>
          <w:szCs w:val="18"/>
        </w:rPr>
        <w:t>hoping-large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'</w:t>
      </w:r>
    </w:p>
    <w:p w14:paraId="2B0941F5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set @α5=1/power(@Eh-@αE,2)</w:t>
      </w:r>
    </w:p>
    <w:p w14:paraId="1D3410EC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ab/>
        <w:t>else</w:t>
      </w:r>
    </w:p>
    <w:p w14:paraId="7179FB0F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set @α5=1/power(@Eh-@αE,-2)</w:t>
      </w:r>
    </w:p>
    <w:p w14:paraId="6FA159AB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update Indicator set α1=@α1,α2=@α2,α3=@α3,α4=@α4,α5=@α5 where 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[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Indicator No.]=@</w:t>
      </w:r>
      <w:r w:rsidRPr="00A7760B">
        <w:rPr>
          <w:rFonts w:ascii="Times New Roman" w:eastAsia="NSimSun" w:hAnsi="Times New Roman" w:cs="Times New Roman" w:hint="eastAsia"/>
          <w:kern w:val="0"/>
          <w:sz w:val="18"/>
          <w:szCs w:val="18"/>
        </w:rPr>
        <w:t>b</w:t>
      </w: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>h</w:t>
      </w:r>
    </w:p>
    <w:p w14:paraId="1BF9F2A1" w14:textId="77777777" w:rsidR="00BD1D34" w:rsidRPr="00A7760B" w:rsidRDefault="00BD1D34" w:rsidP="00BD1D34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A7760B">
        <w:rPr>
          <w:rFonts w:ascii="Times New Roman" w:eastAsia="NSimSun" w:hAnsi="Times New Roman" w:cs="Times New Roman"/>
          <w:kern w:val="0"/>
          <w:sz w:val="18"/>
          <w:szCs w:val="18"/>
        </w:rPr>
        <w:t xml:space="preserve">end </w:t>
      </w:r>
    </w:p>
    <w:sectPr w:rsidR="00BD1D34" w:rsidRPr="00A7760B" w:rsidSect="00B9085F">
      <w:endnotePr>
        <w:numFmt w:val="decimal"/>
      </w:endnotePr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D8F25" w14:textId="77777777" w:rsidR="00C31214" w:rsidRDefault="00C31214" w:rsidP="00BD1D34">
      <w:pPr>
        <w:spacing w:line="240" w:lineRule="auto"/>
      </w:pPr>
      <w:r>
        <w:separator/>
      </w:r>
    </w:p>
  </w:endnote>
  <w:endnote w:type="continuationSeparator" w:id="0">
    <w:p w14:paraId="0E9D41DF" w14:textId="77777777" w:rsidR="00C31214" w:rsidRDefault="00C31214" w:rsidP="00BD1D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8CC34" w14:textId="77777777" w:rsidR="00C31214" w:rsidRDefault="00C31214" w:rsidP="00BD1D34">
      <w:pPr>
        <w:spacing w:line="240" w:lineRule="auto"/>
      </w:pPr>
      <w:r>
        <w:separator/>
      </w:r>
    </w:p>
  </w:footnote>
  <w:footnote w:type="continuationSeparator" w:id="0">
    <w:p w14:paraId="21819CC8" w14:textId="77777777" w:rsidR="00C31214" w:rsidRDefault="00C31214" w:rsidP="00BD1D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E3458"/>
    <w:multiLevelType w:val="hybridMultilevel"/>
    <w:tmpl w:val="4C8645D0"/>
    <w:lvl w:ilvl="0" w:tplc="C832C7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F7"/>
    <w:rsid w:val="00927A49"/>
    <w:rsid w:val="00AA3AF7"/>
    <w:rsid w:val="00B76302"/>
    <w:rsid w:val="00BD1D34"/>
    <w:rsid w:val="00C07D71"/>
    <w:rsid w:val="00C3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E42A19"/>
  <w15:chartTrackingRefBased/>
  <w15:docId w15:val="{FFC424EF-F40C-4752-93B5-4881D314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AF7"/>
    <w:pPr>
      <w:widowControl w:val="0"/>
      <w:spacing w:line="400" w:lineRule="atLeast"/>
      <w:jc w:val="both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AF7"/>
    <w:pPr>
      <w:keepNext/>
      <w:keepLines/>
      <w:spacing w:beforeLines="50" w:before="50" w:afterLines="50" w:after="50" w:line="400" w:lineRule="exact"/>
      <w:jc w:val="left"/>
      <w:outlineLvl w:val="0"/>
    </w:pPr>
    <w:rPr>
      <w:rFonts w:eastAsia="SimHei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AF7"/>
    <w:rPr>
      <w:rFonts w:eastAsia="SimHei"/>
      <w:b/>
      <w:bCs/>
      <w:kern w:val="44"/>
      <w:sz w:val="24"/>
      <w:szCs w:val="44"/>
    </w:rPr>
  </w:style>
  <w:style w:type="character" w:styleId="Hyperlink">
    <w:name w:val="Hyperlink"/>
    <w:basedOn w:val="DefaultParagraphFont"/>
    <w:uiPriority w:val="99"/>
    <w:unhideWhenUsed/>
    <w:rsid w:val="00AA3A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1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1D34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1D3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1D34"/>
    <w:rPr>
      <w:rFonts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BD1D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凯</dc:creator>
  <cp:keywords/>
  <dc:description/>
  <cp:lastModifiedBy>chn off28</cp:lastModifiedBy>
  <cp:revision>4</cp:revision>
  <dcterms:created xsi:type="dcterms:W3CDTF">2021-01-30T06:57:00Z</dcterms:created>
  <dcterms:modified xsi:type="dcterms:W3CDTF">2021-08-06T07:16:00Z</dcterms:modified>
</cp:coreProperties>
</file>